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E0326" w14:textId="7863E433" w:rsidR="00970A81" w:rsidRDefault="00970A81" w:rsidP="000B7AFB">
      <w:pPr>
        <w:spacing w:line="480" w:lineRule="auto"/>
        <w:rPr>
          <w:b/>
          <w:bCs/>
          <w:color w:val="000000" w:themeColor="text1"/>
        </w:rPr>
      </w:pPr>
      <w:r w:rsidRPr="00970A81">
        <w:rPr>
          <w:b/>
          <w:bCs/>
          <w:color w:val="000000" w:themeColor="text1"/>
        </w:rPr>
        <w:t>S</w:t>
      </w:r>
      <w:r w:rsidR="006C6078">
        <w:rPr>
          <w:b/>
          <w:bCs/>
          <w:color w:val="000000" w:themeColor="text1"/>
        </w:rPr>
        <w:t>2</w:t>
      </w:r>
      <w:r w:rsidRPr="00970A81">
        <w:rPr>
          <w:b/>
          <w:bCs/>
          <w:color w:val="000000" w:themeColor="text1"/>
        </w:rPr>
        <w:t xml:space="preserve"> Table. Pooled association estimates of seasonal analysis between hospital admissions for mental disorders and PP.2 PP.3, PP.4, and PEP90.2 events with lag 3 (Relative Risk [95% confidence interval])</w:t>
      </w:r>
    </w:p>
    <w:p w14:paraId="2B36761C" w14:textId="77777777" w:rsidR="00277978" w:rsidRDefault="00277978" w:rsidP="000B7AFB">
      <w:pPr>
        <w:spacing w:line="480" w:lineRule="auto"/>
        <w:rPr>
          <w:b/>
          <w:bCs/>
          <w:color w:val="000000" w:themeColor="text1"/>
        </w:rPr>
      </w:pPr>
    </w:p>
    <w:p w14:paraId="28B2F639" w14:textId="3AD8D317" w:rsidR="00DE504F" w:rsidRPr="00277978" w:rsidRDefault="00DE504F" w:rsidP="000B7AFB">
      <w:pPr>
        <w:spacing w:line="480" w:lineRule="auto"/>
        <w:rPr>
          <w:b/>
          <w:bCs/>
          <w:color w:val="000000" w:themeColor="text1"/>
        </w:rPr>
      </w:pPr>
      <w:r w:rsidRPr="00277978">
        <w:rPr>
          <w:b/>
          <w:bCs/>
          <w:color w:val="000000"/>
        </w:rPr>
        <w:t>1</w:t>
      </w:r>
      <w:r w:rsidRPr="00277978">
        <w:rPr>
          <w:b/>
          <w:bCs/>
          <w:color w:val="000000" w:themeColor="text1"/>
        </w:rPr>
        <w:t>) Warmer Period (May – October)</w:t>
      </w:r>
    </w:p>
    <w:tbl>
      <w:tblPr>
        <w:tblW w:w="897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6"/>
        <w:gridCol w:w="1882"/>
        <w:gridCol w:w="2055"/>
        <w:gridCol w:w="2055"/>
        <w:gridCol w:w="2055"/>
      </w:tblGrid>
      <w:tr w:rsidR="00DE504F" w:rsidRPr="005457AC" w14:paraId="184A3FC3" w14:textId="77777777" w:rsidTr="001F6098">
        <w:trPr>
          <w:trHeight w:val="1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49CB761" w14:textId="77777777" w:rsidR="00DE504F" w:rsidRPr="00E16866" w:rsidRDefault="00DE504F" w:rsidP="00E168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B33F9CD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b/>
                <w:bCs/>
                <w:color w:val="000000"/>
                <w:sz w:val="20"/>
                <w:szCs w:val="20"/>
              </w:rPr>
              <w:t>PP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30729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b/>
                <w:bCs/>
                <w:color w:val="000000"/>
                <w:sz w:val="20"/>
                <w:szCs w:val="20"/>
              </w:rPr>
              <w:t>PP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699FF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b/>
                <w:bCs/>
                <w:color w:val="000000"/>
                <w:sz w:val="20"/>
                <w:szCs w:val="20"/>
              </w:rPr>
              <w:t>PP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E86E8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b/>
                <w:bCs/>
                <w:color w:val="000000"/>
                <w:sz w:val="20"/>
                <w:szCs w:val="20"/>
              </w:rPr>
              <w:t>PEP90.2</w:t>
            </w:r>
          </w:p>
        </w:tc>
      </w:tr>
      <w:tr w:rsidR="00DE504F" w:rsidRPr="005457AC" w14:paraId="54AE8D87" w14:textId="77777777" w:rsidTr="001F6098">
        <w:trPr>
          <w:trHeight w:val="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37CC845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51BF442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01 [0.971 - 1.032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63EBF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07 [0.977 - 1.03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521D20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977 [0.929 - 1.02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4124A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14 [0.955 - 1.078]</w:t>
            </w:r>
          </w:p>
        </w:tc>
      </w:tr>
      <w:tr w:rsidR="00DE504F" w:rsidRPr="005457AC" w14:paraId="7E4F24F8" w14:textId="77777777" w:rsidTr="001F6098">
        <w:trPr>
          <w:trHeight w:val="7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7785C6B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b/>
                <w:bCs/>
                <w:color w:val="000000"/>
                <w:sz w:val="20"/>
                <w:szCs w:val="20"/>
              </w:rPr>
              <w:t xml:space="preserve">0 – 64 </w:t>
            </w:r>
            <w:proofErr w:type="spellStart"/>
            <w:r w:rsidRPr="00E16866">
              <w:rPr>
                <w:b/>
                <w:b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F7E4FAE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09 [0.975 - 1.044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3CC1B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10 [0.976 - 1.04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A186E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986 [0.932 - 1.04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07E7A9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12 [0.945 - 1.084]</w:t>
            </w:r>
          </w:p>
        </w:tc>
      </w:tr>
      <w:tr w:rsidR="00DE504F" w:rsidRPr="005457AC" w14:paraId="33F2744A" w14:textId="77777777" w:rsidTr="001F6098">
        <w:trPr>
          <w:trHeight w:val="7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D4A3CF3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b/>
                <w:bCs/>
                <w:color w:val="000000"/>
                <w:sz w:val="20"/>
                <w:szCs w:val="20"/>
              </w:rPr>
              <w:t xml:space="preserve"> 65 </w:t>
            </w:r>
            <w:proofErr w:type="spellStart"/>
            <w:r w:rsidRPr="00E16866">
              <w:rPr>
                <w:b/>
                <w:b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410FDAF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974 [0.915 - 1.03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E10062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993 [0.933 - 1.05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89954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941 [0.845 - 1.04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EEA62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13 [0.893 - 1.149]</w:t>
            </w:r>
          </w:p>
        </w:tc>
      </w:tr>
      <w:tr w:rsidR="00DE504F" w:rsidRPr="005457AC" w14:paraId="3D77868E" w14:textId="77777777" w:rsidTr="001F6098">
        <w:trPr>
          <w:trHeight w:val="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76407AE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387A561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971 [0.931 - 1.01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06E28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984 [0.943 - 1.02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EA7EE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936 [0.872 - 1.00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D4688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47 [0.962 - 1.139]</w:t>
            </w:r>
          </w:p>
        </w:tc>
      </w:tr>
      <w:tr w:rsidR="00DE504F" w:rsidRPr="005457AC" w14:paraId="6F60A092" w14:textId="77777777" w:rsidTr="001F6098">
        <w:trPr>
          <w:trHeight w:val="7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D71C370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0636EF7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30 [0.987 - 1.074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4B3F4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28 [0.986 - 1.07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8504A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15 [0.947 - 1.08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CF505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981 [0.901 - 1.068]</w:t>
            </w:r>
          </w:p>
        </w:tc>
      </w:tr>
      <w:tr w:rsidR="00DE504F" w:rsidRPr="005457AC" w14:paraId="453AC639" w14:textId="77777777" w:rsidTr="001F6098">
        <w:trPr>
          <w:trHeight w:val="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8FD067C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b/>
                <w:bCs/>
                <w:color w:val="000000"/>
                <w:sz w:val="20"/>
                <w:szCs w:val="20"/>
              </w:rPr>
              <w:t>F00-F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DEEB038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11 [0.927 - 1.102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EB20C5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16 [0.916 - 1.12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509E5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905 [0.782 - 1.04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69785A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14 [0.850 - 1.210]</w:t>
            </w:r>
          </w:p>
        </w:tc>
      </w:tr>
      <w:tr w:rsidR="00DE504F" w:rsidRPr="005457AC" w14:paraId="434120BB" w14:textId="77777777" w:rsidTr="001F6098">
        <w:trPr>
          <w:trHeight w:val="7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AD35504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b/>
                <w:bCs/>
                <w:color w:val="000000"/>
                <w:sz w:val="20"/>
                <w:szCs w:val="20"/>
              </w:rPr>
              <w:t>F10-F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8717244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07 [0.900 - 1.12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95F43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986 [0.881 - 1.104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86EE5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937 [0.847 - 1.03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93340F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950 [0.841 - 1.074]</w:t>
            </w:r>
          </w:p>
        </w:tc>
      </w:tr>
      <w:tr w:rsidR="00DE504F" w:rsidRPr="005457AC" w14:paraId="03C0ED89" w14:textId="77777777" w:rsidTr="001F6098">
        <w:trPr>
          <w:trHeight w:val="7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4917462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b/>
                <w:bCs/>
                <w:color w:val="000000"/>
                <w:sz w:val="20"/>
                <w:szCs w:val="20"/>
              </w:rPr>
              <w:t>F20-F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B2AB442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12 [0.948 - 1.08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522DF4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988 [0.925 - 1.05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9CBA6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966 [0.866 - 1.079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66943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08 [0.874 - 1.163]</w:t>
            </w:r>
          </w:p>
        </w:tc>
      </w:tr>
      <w:tr w:rsidR="00DE504F" w:rsidRPr="005457AC" w14:paraId="651F54BE" w14:textId="77777777" w:rsidTr="001F6098">
        <w:trPr>
          <w:trHeight w:val="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B654B1B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b/>
                <w:bCs/>
                <w:color w:val="000000"/>
                <w:sz w:val="20"/>
                <w:szCs w:val="20"/>
              </w:rPr>
              <w:t>F30-F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7FF1657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985 [0.923 - 1.052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8BEAE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36 [0.971 - 1.10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7E018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41 [0.936 - 1.15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ACCC1E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90 [0.958 - 1.240]</w:t>
            </w:r>
          </w:p>
        </w:tc>
      </w:tr>
      <w:tr w:rsidR="00DE504F" w:rsidRPr="005457AC" w14:paraId="17F1DCF9" w14:textId="77777777" w:rsidTr="001F6098">
        <w:trPr>
          <w:trHeight w:val="7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E02DF8D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b/>
                <w:bCs/>
                <w:color w:val="000000"/>
                <w:sz w:val="20"/>
                <w:szCs w:val="20"/>
              </w:rPr>
              <w:t>F40-F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F471EF4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977 [0.906 - 1.054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B64DB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997 [0.925 - 1.076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92D2D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909 [0.794 - 1.04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A70EDD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07 [0.838 - 1.210]</w:t>
            </w:r>
          </w:p>
        </w:tc>
      </w:tr>
      <w:tr w:rsidR="00DE504F" w:rsidRPr="005457AC" w14:paraId="1F64040D" w14:textId="77777777" w:rsidTr="001F6098">
        <w:trPr>
          <w:trHeight w:val="7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4B70823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b/>
                <w:bCs/>
                <w:color w:val="000000"/>
                <w:sz w:val="20"/>
                <w:szCs w:val="20"/>
              </w:rPr>
              <w:t>F60-F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CBFEBB9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96 [0.972 - 1.23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2FD37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55 [0.932 - 1.194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8D4C2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131 [0.934 - 1.37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871600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69 [0.789 - 1.449]</w:t>
            </w:r>
          </w:p>
        </w:tc>
      </w:tr>
      <w:tr w:rsidR="00DE504F" w:rsidRPr="005457AC" w14:paraId="44E3AA05" w14:textId="77777777" w:rsidTr="001F6098">
        <w:trPr>
          <w:trHeight w:val="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AFC188C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b/>
                <w:bCs/>
                <w:color w:val="000000"/>
                <w:sz w:val="20"/>
                <w:szCs w:val="20"/>
              </w:rPr>
              <w:t>F70-F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446AB0C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913 [0.518 - 1.60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1CAC52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843 [0.490 - 1.452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0BB223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896 [0.472 - 1.702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DB55D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637 [0.188 - 2.165]</w:t>
            </w:r>
          </w:p>
        </w:tc>
      </w:tr>
      <w:tr w:rsidR="00DE504F" w:rsidRPr="005457AC" w14:paraId="447282A5" w14:textId="77777777" w:rsidTr="001F6098">
        <w:trPr>
          <w:trHeight w:val="1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CFE57C2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b/>
                <w:bCs/>
                <w:color w:val="000000"/>
                <w:sz w:val="20"/>
                <w:szCs w:val="20"/>
              </w:rPr>
              <w:t>F80-F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479946D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96 [0.868 - 1.384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0099D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39 [0.804 - 1.34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DBB27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121 [0.694 - 1.80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1AF64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732 [0.345 - 1.555]</w:t>
            </w:r>
          </w:p>
        </w:tc>
      </w:tr>
    </w:tbl>
    <w:p w14:paraId="17850C99" w14:textId="115B6BBC" w:rsidR="001F6098" w:rsidRDefault="00277978" w:rsidP="00277978">
      <w:pPr>
        <w:spacing w:line="480" w:lineRule="auto"/>
        <w:rPr>
          <w:color w:val="000000" w:themeColor="text1"/>
        </w:rPr>
      </w:pPr>
      <w:r w:rsidRPr="00277978">
        <w:rPr>
          <w:color w:val="000000" w:themeColor="text1"/>
        </w:rPr>
        <w:t>* Remarks: There were no events of F70-F79 in Lausanne during the warmer period</w:t>
      </w:r>
    </w:p>
    <w:p w14:paraId="7B40B7E0" w14:textId="77777777" w:rsidR="00277978" w:rsidRDefault="00277978" w:rsidP="000B7AFB">
      <w:pPr>
        <w:spacing w:line="480" w:lineRule="auto"/>
        <w:rPr>
          <w:color w:val="000000" w:themeColor="text1"/>
        </w:rPr>
      </w:pPr>
    </w:p>
    <w:p w14:paraId="4EEA6155" w14:textId="72181366" w:rsidR="00DE504F" w:rsidRPr="00277978" w:rsidRDefault="00DE504F" w:rsidP="001F6098">
      <w:pPr>
        <w:jc w:val="both"/>
        <w:rPr>
          <w:b/>
          <w:bCs/>
          <w:color w:val="000000" w:themeColor="text1"/>
        </w:rPr>
      </w:pPr>
      <w:r w:rsidRPr="00277978">
        <w:rPr>
          <w:b/>
          <w:bCs/>
          <w:color w:val="000000" w:themeColor="text1"/>
        </w:rPr>
        <w:t>2) Colder Period (November – April)</w:t>
      </w:r>
    </w:p>
    <w:p w14:paraId="20AD3009" w14:textId="77777777" w:rsidR="001F6098" w:rsidRPr="005457AC" w:rsidRDefault="001F6098" w:rsidP="001F6098">
      <w:pPr>
        <w:jc w:val="both"/>
        <w:rPr>
          <w:color w:val="000000" w:themeColor="text1"/>
        </w:rPr>
      </w:pPr>
    </w:p>
    <w:tbl>
      <w:tblPr>
        <w:tblW w:w="897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6"/>
        <w:gridCol w:w="1883"/>
        <w:gridCol w:w="2056"/>
        <w:gridCol w:w="2056"/>
        <w:gridCol w:w="2056"/>
      </w:tblGrid>
      <w:tr w:rsidR="003E3C61" w:rsidRPr="005457AC" w14:paraId="633ACF24" w14:textId="77777777" w:rsidTr="003E3C61">
        <w:trPr>
          <w:trHeight w:val="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C6353AE" w14:textId="77777777" w:rsidR="00DE504F" w:rsidRPr="00E16866" w:rsidRDefault="00DE504F" w:rsidP="00E1686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98E04FD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b/>
                <w:bCs/>
                <w:color w:val="000000"/>
                <w:sz w:val="20"/>
                <w:szCs w:val="20"/>
              </w:rPr>
              <w:t>PP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24263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b/>
                <w:bCs/>
                <w:color w:val="000000"/>
                <w:sz w:val="20"/>
                <w:szCs w:val="20"/>
              </w:rPr>
              <w:t>PP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9C00F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b/>
                <w:bCs/>
                <w:color w:val="000000"/>
                <w:sz w:val="20"/>
                <w:szCs w:val="20"/>
              </w:rPr>
              <w:t>PP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9CF19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b/>
                <w:bCs/>
                <w:color w:val="000000"/>
                <w:sz w:val="20"/>
                <w:szCs w:val="20"/>
              </w:rPr>
              <w:t>PEP90.2</w:t>
            </w:r>
          </w:p>
        </w:tc>
      </w:tr>
      <w:tr w:rsidR="00DE504F" w:rsidRPr="005457AC" w14:paraId="3E9F62FA" w14:textId="77777777" w:rsidTr="003E3C61">
        <w:trPr>
          <w:trHeight w:val="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22988D8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E73AE77" w14:textId="53AA1A53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09 [0.981 - 1.039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90FED" w14:textId="60BC4826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08 [0.980 - 1.036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E4EB4F" w14:textId="626EA559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17 [0.956 - 1.081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42B57" w14:textId="6CA64CCA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972 [0.870 - 1.085]</w:t>
            </w:r>
          </w:p>
        </w:tc>
      </w:tr>
      <w:tr w:rsidR="00DE504F" w:rsidRPr="005457AC" w14:paraId="12922482" w14:textId="77777777" w:rsidTr="003E3C61">
        <w:trPr>
          <w:trHeight w:val="11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3A4D768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b/>
                <w:bCs/>
                <w:color w:val="000000"/>
                <w:sz w:val="20"/>
                <w:szCs w:val="20"/>
              </w:rPr>
              <w:t xml:space="preserve">0 – 64 </w:t>
            </w:r>
            <w:proofErr w:type="spellStart"/>
            <w:r w:rsidRPr="00E16866">
              <w:rPr>
                <w:b/>
                <w:b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5E8684D" w14:textId="2BECEA1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12 [0.980 - 1.044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642AB" w14:textId="53EBA9EB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12 [0.980 - 1.04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854CA" w14:textId="14A16A02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19 [0.930 - 1.11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89ABD7" w14:textId="52332665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950 [0.826 - 1.093]</w:t>
            </w:r>
          </w:p>
        </w:tc>
      </w:tr>
      <w:tr w:rsidR="00DE504F" w:rsidRPr="005457AC" w14:paraId="3A26B61C" w14:textId="77777777" w:rsidTr="003E3C61">
        <w:trPr>
          <w:trHeight w:val="11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B8F5B0F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b/>
                <w:bCs/>
                <w:color w:val="000000"/>
                <w:sz w:val="20"/>
                <w:szCs w:val="20"/>
              </w:rPr>
              <w:t xml:space="preserve"> 65 </w:t>
            </w:r>
            <w:proofErr w:type="spellStart"/>
            <w:r w:rsidRPr="00E16866">
              <w:rPr>
                <w:b/>
                <w:b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5A4FB09" w14:textId="46238FF6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04 [0.950 - 1.062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F3EAA" w14:textId="61B55A73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993 [0.938 - 1.051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3FB05" w14:textId="2EAC5710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02 [0.903 - 1.11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19AA7" w14:textId="78F79F7D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991 [0.832 - 1.182]</w:t>
            </w:r>
          </w:p>
        </w:tc>
      </w:tr>
      <w:tr w:rsidR="00DE504F" w:rsidRPr="005457AC" w14:paraId="1757C6B3" w14:textId="77777777" w:rsidTr="003E3C61">
        <w:trPr>
          <w:trHeight w:val="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A2527E9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E790A61" w14:textId="180835AD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07 [0.969 - 1.04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02B72" w14:textId="309E6ED8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999 [0.960 - 1.039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F5FCD" w14:textId="6736B572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15 [0.944 - 1.091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6AF577" w14:textId="62557922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991 [0.877 - 1.119]</w:t>
            </w:r>
          </w:p>
        </w:tc>
      </w:tr>
      <w:tr w:rsidR="00DE504F" w:rsidRPr="005457AC" w14:paraId="7EACCB8D" w14:textId="77777777" w:rsidTr="003E3C61">
        <w:trPr>
          <w:trHeight w:val="11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D6E8D3B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52CDFDC" w14:textId="32ADE0B0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11 [0.973 - 1.05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4C315" w14:textId="1132F695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15 [0.976 - 1.05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CAD09" w14:textId="57E9F60D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19 [0.938 - 1.106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6F2C9" w14:textId="70E07C8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949 [0.822 - 1.096]</w:t>
            </w:r>
          </w:p>
        </w:tc>
      </w:tr>
      <w:tr w:rsidR="00DE504F" w:rsidRPr="005457AC" w14:paraId="2FBF5710" w14:textId="77777777" w:rsidTr="003E3C61">
        <w:trPr>
          <w:trHeight w:val="12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609EBD0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b/>
                <w:bCs/>
                <w:color w:val="000000"/>
                <w:sz w:val="20"/>
                <w:szCs w:val="20"/>
              </w:rPr>
              <w:t>F00-F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5A873B1" w14:textId="441CD49E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24 [0.949 - 1.10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AFAB5" w14:textId="526336A4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26 [0.951 - 1.10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20CE70" w14:textId="417B38F4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958 [0.827 - 1.109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9C92FA" w14:textId="7B6CFFC9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58 [0.799 - 1.402]</w:t>
            </w:r>
          </w:p>
        </w:tc>
      </w:tr>
      <w:tr w:rsidR="00DE504F" w:rsidRPr="005457AC" w14:paraId="01152B57" w14:textId="77777777" w:rsidTr="003E3C61">
        <w:trPr>
          <w:trHeight w:val="11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A7BDD46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b/>
                <w:bCs/>
                <w:color w:val="000000"/>
                <w:sz w:val="20"/>
                <w:szCs w:val="20"/>
              </w:rPr>
              <w:lastRenderedPageBreak/>
              <w:t>F10-F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CE4A5D0" w14:textId="7F50F78F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02 [0.948 - 1.059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9FF2B" w14:textId="16EFC4D9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09 [0.954 - 1.06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EEFF5" w14:textId="75B362DF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41 [0.939 - 1.15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873F5" w14:textId="56FA35A9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984 [0.826 - 1.172]</w:t>
            </w:r>
          </w:p>
        </w:tc>
      </w:tr>
      <w:tr w:rsidR="00DE504F" w:rsidRPr="005457AC" w14:paraId="4E7922C5" w14:textId="77777777" w:rsidTr="003E3C61">
        <w:trPr>
          <w:trHeight w:val="11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42C57F6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b/>
                <w:bCs/>
                <w:color w:val="000000"/>
                <w:sz w:val="20"/>
                <w:szCs w:val="20"/>
              </w:rPr>
              <w:t>F20-F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4374A6A" w14:textId="3067CEC8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19 [0.926 - 1.121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2EA5E0" w14:textId="29D8B42D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16 [0.944 - 1.09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E70F8" w14:textId="79704149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93 [0.976 - 1.224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0B7D4" w14:textId="36B7D9AE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999 [0.802 - 1.243]</w:t>
            </w:r>
          </w:p>
        </w:tc>
      </w:tr>
      <w:tr w:rsidR="00DE504F" w:rsidRPr="005457AC" w14:paraId="6414D103" w14:textId="77777777" w:rsidTr="003E3C61">
        <w:trPr>
          <w:trHeight w:val="12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837C8D8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b/>
                <w:bCs/>
                <w:color w:val="000000"/>
                <w:sz w:val="20"/>
                <w:szCs w:val="20"/>
              </w:rPr>
              <w:t>F30-F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F20C1D0" w14:textId="592E500A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20 [0.961 - 1.082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81D02" w14:textId="7756F45C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17 [0.958 - 1.079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DA467" w14:textId="5BEC29CE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08 [0.902 - 1.12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8D29E" w14:textId="14D8E9B9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880 [0.671 - 1.153]</w:t>
            </w:r>
          </w:p>
        </w:tc>
      </w:tr>
      <w:tr w:rsidR="00DE504F" w:rsidRPr="005457AC" w14:paraId="3B4FC6BD" w14:textId="77777777" w:rsidTr="003E3C61">
        <w:trPr>
          <w:trHeight w:val="11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DA34339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b/>
                <w:bCs/>
                <w:color w:val="000000"/>
                <w:sz w:val="20"/>
                <w:szCs w:val="20"/>
              </w:rPr>
              <w:t>F40-F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B56A119" w14:textId="51212488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968 [0.904 - 1.03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F092F" w14:textId="6CA088C1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959 [0.895 - 1.029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02665" w14:textId="7519E3D9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980 [0.819 - 1.17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DADC2" w14:textId="250F3029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917 [0.736 - 1.144]</w:t>
            </w:r>
          </w:p>
        </w:tc>
      </w:tr>
      <w:tr w:rsidR="00DE504F" w:rsidRPr="005457AC" w14:paraId="78941FD4" w14:textId="77777777" w:rsidTr="003E3C61">
        <w:trPr>
          <w:trHeight w:val="11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E8823A3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b/>
                <w:bCs/>
                <w:color w:val="000000"/>
                <w:sz w:val="20"/>
                <w:szCs w:val="20"/>
              </w:rPr>
              <w:t>F60-F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7CC2265" w14:textId="61C3F81B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05 [0.887 - 1.13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05208" w14:textId="6DAF3EC8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23 [0.904 - 1.15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67F8D7" w14:textId="197F2C1F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894 [0.696 - 1.149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2145D" w14:textId="447BF30D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264 [0.889 - 1.797]</w:t>
            </w:r>
          </w:p>
        </w:tc>
      </w:tr>
      <w:tr w:rsidR="00DE504F" w:rsidRPr="005457AC" w14:paraId="2CCD99C6" w14:textId="77777777" w:rsidTr="003E3C61">
        <w:trPr>
          <w:trHeight w:val="12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596055E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b/>
                <w:bCs/>
                <w:color w:val="000000"/>
                <w:sz w:val="20"/>
                <w:szCs w:val="20"/>
              </w:rPr>
              <w:t>F70-F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758E301" w14:textId="34F69ED5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04 [0.730 - 1.382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980DE" w14:textId="28CAE16F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077 [0.784 - 1.48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A1A6E1" w14:textId="7F997FF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985 [0.537 - 1.809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BE499" w14:textId="2D68A150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953 [0.252 - 3.606]</w:t>
            </w:r>
          </w:p>
        </w:tc>
      </w:tr>
      <w:tr w:rsidR="00DE504F" w:rsidRPr="005457AC" w14:paraId="55827265" w14:textId="77777777" w:rsidTr="003E3C61">
        <w:trPr>
          <w:trHeight w:val="1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69112C0" w14:textId="77777777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b/>
                <w:bCs/>
                <w:color w:val="000000"/>
                <w:sz w:val="20"/>
                <w:szCs w:val="20"/>
              </w:rPr>
              <w:t>F80-F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6893713" w14:textId="25141816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839 [0.678 - 1.03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2C040" w14:textId="2EF03299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805 [0.646 - 1.00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623C1" w14:textId="40C09518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0.929 [0.533 - 1.621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6680D" w14:textId="0E946546" w:rsidR="00DE504F" w:rsidRPr="00E16866" w:rsidRDefault="00DE504F" w:rsidP="00E16866">
            <w:pPr>
              <w:jc w:val="center"/>
              <w:rPr>
                <w:sz w:val="20"/>
                <w:szCs w:val="20"/>
              </w:rPr>
            </w:pPr>
            <w:r w:rsidRPr="00E16866">
              <w:rPr>
                <w:color w:val="000000"/>
                <w:sz w:val="20"/>
                <w:szCs w:val="20"/>
              </w:rPr>
              <w:t>1.255 [0.547 - 2.881]</w:t>
            </w:r>
          </w:p>
        </w:tc>
      </w:tr>
    </w:tbl>
    <w:p w14:paraId="2B6A1C0A" w14:textId="1BF4A64B" w:rsidR="00712AC0" w:rsidRDefault="00712AC0">
      <w:pPr>
        <w:jc w:val="both"/>
        <w:rPr>
          <w:b/>
          <w:bCs/>
          <w:color w:val="000000" w:themeColor="text1"/>
        </w:rPr>
      </w:pPr>
    </w:p>
    <w:sectPr w:rsidR="00712AC0" w:rsidSect="000B7AFB">
      <w:footerReference w:type="even" r:id="rId8"/>
      <w:footerReference w:type="default" r:id="rId9"/>
      <w:pgSz w:w="11906" w:h="16838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C144BA" w14:textId="77777777" w:rsidR="007067C8" w:rsidRDefault="007067C8" w:rsidP="00E605FA">
      <w:r>
        <w:separator/>
      </w:r>
    </w:p>
  </w:endnote>
  <w:endnote w:type="continuationSeparator" w:id="0">
    <w:p w14:paraId="3321A65B" w14:textId="77777777" w:rsidR="007067C8" w:rsidRDefault="007067C8" w:rsidP="00E605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672586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330D0D" w14:textId="477831C7" w:rsidR="00C850FA" w:rsidRDefault="00C850F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81722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5B1A90D4" w14:textId="77777777" w:rsidR="00C850FA" w:rsidRDefault="00C850FA" w:rsidP="00C850F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407587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63C112" w14:textId="558CD559" w:rsidR="00C850FA" w:rsidRDefault="00C850F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4D9FA4A" w14:textId="77777777" w:rsidR="00C850FA" w:rsidRDefault="00C850FA" w:rsidP="00C850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A5217B" w14:textId="77777777" w:rsidR="007067C8" w:rsidRDefault="007067C8" w:rsidP="00E605FA">
      <w:r>
        <w:separator/>
      </w:r>
    </w:p>
  </w:footnote>
  <w:footnote w:type="continuationSeparator" w:id="0">
    <w:p w14:paraId="2C66378E" w14:textId="77777777" w:rsidR="007067C8" w:rsidRDefault="007067C8" w:rsidP="00E605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D64BB"/>
    <w:multiLevelType w:val="hybridMultilevel"/>
    <w:tmpl w:val="6E8C8354"/>
    <w:lvl w:ilvl="0" w:tplc="A608013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43B6A81"/>
    <w:multiLevelType w:val="hybridMultilevel"/>
    <w:tmpl w:val="825EC772"/>
    <w:lvl w:ilvl="0" w:tplc="A5AE7F06">
      <w:start w:val="4"/>
      <w:numFmt w:val="bullet"/>
      <w:lvlText w:val="-"/>
      <w:lvlJc w:val="left"/>
      <w:pPr>
        <w:ind w:left="7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48D49F8"/>
    <w:multiLevelType w:val="hybridMultilevel"/>
    <w:tmpl w:val="F4526F18"/>
    <w:lvl w:ilvl="0" w:tplc="04090001">
      <w:start w:val="1"/>
      <w:numFmt w:val="bullet"/>
      <w:lvlText w:val=""/>
      <w:lvlJc w:val="left"/>
      <w:pPr>
        <w:ind w:left="1444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84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24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4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4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4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44" w:hanging="400"/>
      </w:pPr>
      <w:rPr>
        <w:rFonts w:ascii="Wingdings" w:hAnsi="Wingdings" w:hint="default"/>
      </w:rPr>
    </w:lvl>
  </w:abstractNum>
  <w:abstractNum w:abstractNumId="3" w15:restartNumberingAfterBreak="0">
    <w:nsid w:val="0D5F390E"/>
    <w:multiLevelType w:val="hybridMultilevel"/>
    <w:tmpl w:val="0A6888F8"/>
    <w:lvl w:ilvl="0" w:tplc="C4FEC8CE">
      <w:start w:val="4"/>
      <w:numFmt w:val="bullet"/>
      <w:lvlText w:val=""/>
      <w:lvlJc w:val="left"/>
      <w:pPr>
        <w:ind w:left="7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0177666"/>
    <w:multiLevelType w:val="hybridMultilevel"/>
    <w:tmpl w:val="CE3A23BA"/>
    <w:lvl w:ilvl="0" w:tplc="46AE17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" w15:restartNumberingAfterBreak="0">
    <w:nsid w:val="11952A94"/>
    <w:multiLevelType w:val="multilevel"/>
    <w:tmpl w:val="5C769A62"/>
    <w:styleLink w:val="1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1160" w:hanging="400"/>
      </w:pPr>
    </w:lvl>
    <w:lvl w:ilvl="2">
      <w:start w:val="1"/>
      <w:numFmt w:val="lowerRoman"/>
      <w:lvlText w:val="%3."/>
      <w:lvlJc w:val="right"/>
      <w:pPr>
        <w:ind w:left="1560" w:hanging="400"/>
      </w:pPr>
    </w:lvl>
    <w:lvl w:ilvl="3">
      <w:start w:val="1"/>
      <w:numFmt w:val="decimal"/>
      <w:lvlText w:val="%4."/>
      <w:lvlJc w:val="left"/>
      <w:pPr>
        <w:ind w:left="1960" w:hanging="400"/>
      </w:pPr>
    </w:lvl>
    <w:lvl w:ilvl="4">
      <w:start w:val="1"/>
      <w:numFmt w:val="upperLetter"/>
      <w:lvlText w:val="%5."/>
      <w:lvlJc w:val="left"/>
      <w:pPr>
        <w:ind w:left="2360" w:hanging="400"/>
      </w:pPr>
    </w:lvl>
    <w:lvl w:ilvl="5">
      <w:start w:val="1"/>
      <w:numFmt w:val="lowerRoman"/>
      <w:lvlText w:val="%6."/>
      <w:lvlJc w:val="right"/>
      <w:pPr>
        <w:ind w:left="2760" w:hanging="400"/>
      </w:pPr>
    </w:lvl>
    <w:lvl w:ilvl="6">
      <w:start w:val="1"/>
      <w:numFmt w:val="decimal"/>
      <w:lvlText w:val="%7."/>
      <w:lvlJc w:val="left"/>
      <w:pPr>
        <w:ind w:left="3160" w:hanging="400"/>
      </w:pPr>
    </w:lvl>
    <w:lvl w:ilvl="7">
      <w:start w:val="1"/>
      <w:numFmt w:val="upperLetter"/>
      <w:lvlText w:val="%8."/>
      <w:lvlJc w:val="left"/>
      <w:pPr>
        <w:ind w:left="3560" w:hanging="400"/>
      </w:pPr>
    </w:lvl>
    <w:lvl w:ilvl="8">
      <w:start w:val="1"/>
      <w:numFmt w:val="lowerRoman"/>
      <w:lvlText w:val="%9."/>
      <w:lvlJc w:val="right"/>
      <w:pPr>
        <w:ind w:left="3960" w:hanging="400"/>
      </w:pPr>
    </w:lvl>
  </w:abstractNum>
  <w:abstractNum w:abstractNumId="6" w15:restartNumberingAfterBreak="0">
    <w:nsid w:val="14966150"/>
    <w:multiLevelType w:val="hybridMultilevel"/>
    <w:tmpl w:val="E842ACFA"/>
    <w:lvl w:ilvl="0" w:tplc="4552CFB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0D36D9F"/>
    <w:multiLevelType w:val="hybridMultilevel"/>
    <w:tmpl w:val="8D6872D4"/>
    <w:lvl w:ilvl="0" w:tplc="B504CBC4">
      <w:start w:val="1"/>
      <w:numFmt w:val="bullet"/>
      <w:lvlText w:val="–"/>
      <w:lvlJc w:val="left"/>
      <w:pPr>
        <w:ind w:left="542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4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4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4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4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4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4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42" w:hanging="400"/>
      </w:pPr>
      <w:rPr>
        <w:rFonts w:ascii="Wingdings" w:hAnsi="Wingdings" w:hint="default"/>
      </w:rPr>
    </w:lvl>
  </w:abstractNum>
  <w:abstractNum w:abstractNumId="8" w15:restartNumberingAfterBreak="0">
    <w:nsid w:val="2ED7383F"/>
    <w:multiLevelType w:val="hybridMultilevel"/>
    <w:tmpl w:val="9CE0B068"/>
    <w:lvl w:ilvl="0" w:tplc="60F4CE8E">
      <w:start w:val="4"/>
      <w:numFmt w:val="bullet"/>
      <w:lvlText w:val="-"/>
      <w:lvlJc w:val="left"/>
      <w:pPr>
        <w:ind w:left="7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31E01642"/>
    <w:multiLevelType w:val="hybridMultilevel"/>
    <w:tmpl w:val="0AACADDA"/>
    <w:lvl w:ilvl="0" w:tplc="131A0EF4">
      <w:start w:val="1"/>
      <w:numFmt w:val="lowerRoman"/>
      <w:lvlText w:val="%1."/>
      <w:lvlJc w:val="left"/>
      <w:pPr>
        <w:ind w:left="148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0" w15:restartNumberingAfterBreak="0">
    <w:nsid w:val="33F1737D"/>
    <w:multiLevelType w:val="multilevel"/>
    <w:tmpl w:val="9116879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2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45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82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19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9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28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01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384" w:hanging="1440"/>
      </w:pPr>
      <w:rPr>
        <w:rFonts w:hint="default"/>
      </w:rPr>
    </w:lvl>
  </w:abstractNum>
  <w:abstractNum w:abstractNumId="11" w15:restartNumberingAfterBreak="0">
    <w:nsid w:val="35BD4B29"/>
    <w:multiLevelType w:val="multilevel"/>
    <w:tmpl w:val="4D7ACF8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54A74CCE"/>
    <w:multiLevelType w:val="multilevel"/>
    <w:tmpl w:val="96ACDC5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5B615676"/>
    <w:multiLevelType w:val="multilevel"/>
    <w:tmpl w:val="64CA03A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4" w15:restartNumberingAfterBreak="0">
    <w:nsid w:val="61193B21"/>
    <w:multiLevelType w:val="hybridMultilevel"/>
    <w:tmpl w:val="5C769A62"/>
    <w:lvl w:ilvl="0" w:tplc="BCEE756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15" w15:restartNumberingAfterBreak="0">
    <w:nsid w:val="63DC2978"/>
    <w:multiLevelType w:val="hybridMultilevel"/>
    <w:tmpl w:val="450E897A"/>
    <w:lvl w:ilvl="0" w:tplc="A20E9410">
      <w:start w:val="1"/>
      <w:numFmt w:val="bullet"/>
      <w:lvlText w:val="•"/>
      <w:lvlJc w:val="left"/>
      <w:pPr>
        <w:ind w:left="542" w:hanging="400"/>
      </w:pPr>
      <w:rPr>
        <w:rFonts w:ascii="Wingdings" w:hAnsi="Wingdings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4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4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4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4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4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4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42" w:hanging="400"/>
      </w:pPr>
      <w:rPr>
        <w:rFonts w:ascii="Wingdings" w:hAnsi="Wingdings" w:hint="default"/>
      </w:rPr>
    </w:lvl>
  </w:abstractNum>
  <w:abstractNum w:abstractNumId="16" w15:restartNumberingAfterBreak="0">
    <w:nsid w:val="692D367C"/>
    <w:multiLevelType w:val="multilevel"/>
    <w:tmpl w:val="F96674A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6C7B7356"/>
    <w:multiLevelType w:val="multilevel"/>
    <w:tmpl w:val="F568450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8" w15:restartNumberingAfterBreak="0">
    <w:nsid w:val="725327F8"/>
    <w:multiLevelType w:val="multilevel"/>
    <w:tmpl w:val="8414581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74924B32"/>
    <w:multiLevelType w:val="multilevel"/>
    <w:tmpl w:val="049C44BA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2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6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720" w:hanging="1440"/>
      </w:pPr>
      <w:rPr>
        <w:rFonts w:hint="default"/>
      </w:rPr>
    </w:lvl>
  </w:abstractNum>
  <w:abstractNum w:abstractNumId="20" w15:restartNumberingAfterBreak="0">
    <w:nsid w:val="771941C9"/>
    <w:multiLevelType w:val="hybridMultilevel"/>
    <w:tmpl w:val="16120712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1" w15:restartNumberingAfterBreak="0">
    <w:nsid w:val="777508C4"/>
    <w:multiLevelType w:val="hybridMultilevel"/>
    <w:tmpl w:val="0B7CE76C"/>
    <w:lvl w:ilvl="0" w:tplc="999A390C">
      <w:start w:val="1"/>
      <w:numFmt w:val="lowerRoman"/>
      <w:lvlText w:val="%1."/>
      <w:lvlJc w:val="left"/>
      <w:pPr>
        <w:ind w:left="148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2" w15:restartNumberingAfterBreak="0">
    <w:nsid w:val="795D2E86"/>
    <w:multiLevelType w:val="multilevel"/>
    <w:tmpl w:val="0048363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2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59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9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88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21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184" w:hanging="1440"/>
      </w:pPr>
      <w:rPr>
        <w:rFonts w:hint="default"/>
      </w:rPr>
    </w:lvl>
  </w:abstractNum>
  <w:num w:numId="1" w16cid:durableId="1197159240">
    <w:abstractNumId w:val="19"/>
  </w:num>
  <w:num w:numId="2" w16cid:durableId="1999452269">
    <w:abstractNumId w:val="4"/>
  </w:num>
  <w:num w:numId="3" w16cid:durableId="1818380321">
    <w:abstractNumId w:val="22"/>
  </w:num>
  <w:num w:numId="4" w16cid:durableId="362829399">
    <w:abstractNumId w:val="10"/>
  </w:num>
  <w:num w:numId="5" w16cid:durableId="153038286">
    <w:abstractNumId w:val="12"/>
  </w:num>
  <w:num w:numId="6" w16cid:durableId="1009721899">
    <w:abstractNumId w:val="7"/>
  </w:num>
  <w:num w:numId="7" w16cid:durableId="936326256">
    <w:abstractNumId w:val="1"/>
  </w:num>
  <w:num w:numId="8" w16cid:durableId="1374307031">
    <w:abstractNumId w:val="14"/>
  </w:num>
  <w:num w:numId="9" w16cid:durableId="497119922">
    <w:abstractNumId w:val="18"/>
  </w:num>
  <w:num w:numId="10" w16cid:durableId="1458335340">
    <w:abstractNumId w:val="16"/>
  </w:num>
  <w:num w:numId="11" w16cid:durableId="1447695481">
    <w:abstractNumId w:val="13"/>
  </w:num>
  <w:num w:numId="12" w16cid:durableId="1515461299">
    <w:abstractNumId w:val="17"/>
  </w:num>
  <w:num w:numId="13" w16cid:durableId="1097749705">
    <w:abstractNumId w:val="11"/>
  </w:num>
  <w:num w:numId="14" w16cid:durableId="750548634">
    <w:abstractNumId w:val="0"/>
  </w:num>
  <w:num w:numId="15" w16cid:durableId="1185482379">
    <w:abstractNumId w:val="21"/>
  </w:num>
  <w:num w:numId="16" w16cid:durableId="360477122">
    <w:abstractNumId w:val="9"/>
  </w:num>
  <w:num w:numId="17" w16cid:durableId="1769764581">
    <w:abstractNumId w:val="2"/>
  </w:num>
  <w:num w:numId="18" w16cid:durableId="1523668611">
    <w:abstractNumId w:val="15"/>
  </w:num>
  <w:num w:numId="19" w16cid:durableId="2075351033">
    <w:abstractNumId w:val="5"/>
  </w:num>
  <w:num w:numId="20" w16cid:durableId="1932355561">
    <w:abstractNumId w:val="6"/>
  </w:num>
  <w:num w:numId="21" w16cid:durableId="44373023">
    <w:abstractNumId w:val="8"/>
  </w:num>
  <w:num w:numId="22" w16cid:durableId="116338803">
    <w:abstractNumId w:val="20"/>
  </w:num>
  <w:num w:numId="23" w16cid:durableId="106445396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80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5FA"/>
    <w:rsid w:val="0000173D"/>
    <w:rsid w:val="00003859"/>
    <w:rsid w:val="00007A97"/>
    <w:rsid w:val="000146C1"/>
    <w:rsid w:val="00016FDE"/>
    <w:rsid w:val="000178F8"/>
    <w:rsid w:val="00023B9D"/>
    <w:rsid w:val="00036276"/>
    <w:rsid w:val="00041973"/>
    <w:rsid w:val="00041BE6"/>
    <w:rsid w:val="00044DA8"/>
    <w:rsid w:val="000465E9"/>
    <w:rsid w:val="00054C18"/>
    <w:rsid w:val="00054DBC"/>
    <w:rsid w:val="00057FA9"/>
    <w:rsid w:val="00062C51"/>
    <w:rsid w:val="0007122F"/>
    <w:rsid w:val="0007501C"/>
    <w:rsid w:val="000856F9"/>
    <w:rsid w:val="00095797"/>
    <w:rsid w:val="000A049B"/>
    <w:rsid w:val="000A1D45"/>
    <w:rsid w:val="000A6DEE"/>
    <w:rsid w:val="000B0812"/>
    <w:rsid w:val="000B2FD9"/>
    <w:rsid w:val="000B71A7"/>
    <w:rsid w:val="000B7AFB"/>
    <w:rsid w:val="000C2CCF"/>
    <w:rsid w:val="000C631B"/>
    <w:rsid w:val="000D438E"/>
    <w:rsid w:val="00101E7B"/>
    <w:rsid w:val="001161D0"/>
    <w:rsid w:val="00120ED0"/>
    <w:rsid w:val="00121E09"/>
    <w:rsid w:val="00133AB2"/>
    <w:rsid w:val="00133D01"/>
    <w:rsid w:val="00134F17"/>
    <w:rsid w:val="00141892"/>
    <w:rsid w:val="0015374B"/>
    <w:rsid w:val="001545D3"/>
    <w:rsid w:val="00154922"/>
    <w:rsid w:val="001622C8"/>
    <w:rsid w:val="00164239"/>
    <w:rsid w:val="00165230"/>
    <w:rsid w:val="00174017"/>
    <w:rsid w:val="00174054"/>
    <w:rsid w:val="00176A3C"/>
    <w:rsid w:val="001770EB"/>
    <w:rsid w:val="00180B3E"/>
    <w:rsid w:val="001A01C1"/>
    <w:rsid w:val="001A4EA6"/>
    <w:rsid w:val="001A5704"/>
    <w:rsid w:val="001B4D63"/>
    <w:rsid w:val="001B5ED5"/>
    <w:rsid w:val="001C309C"/>
    <w:rsid w:val="001C4AF1"/>
    <w:rsid w:val="001D0350"/>
    <w:rsid w:val="001D19DB"/>
    <w:rsid w:val="001D344B"/>
    <w:rsid w:val="001E174B"/>
    <w:rsid w:val="001E5FEA"/>
    <w:rsid w:val="001F6098"/>
    <w:rsid w:val="00206394"/>
    <w:rsid w:val="00207F04"/>
    <w:rsid w:val="00210107"/>
    <w:rsid w:val="0021292D"/>
    <w:rsid w:val="00212DE0"/>
    <w:rsid w:val="00214668"/>
    <w:rsid w:val="002170C1"/>
    <w:rsid w:val="00217E40"/>
    <w:rsid w:val="00226140"/>
    <w:rsid w:val="00226879"/>
    <w:rsid w:val="0023109C"/>
    <w:rsid w:val="00235257"/>
    <w:rsid w:val="00241877"/>
    <w:rsid w:val="00243C2F"/>
    <w:rsid w:val="00244C7D"/>
    <w:rsid w:val="00245B10"/>
    <w:rsid w:val="002460A3"/>
    <w:rsid w:val="002539AA"/>
    <w:rsid w:val="00257E44"/>
    <w:rsid w:val="00266118"/>
    <w:rsid w:val="002675DC"/>
    <w:rsid w:val="0027336C"/>
    <w:rsid w:val="002763AD"/>
    <w:rsid w:val="0027669F"/>
    <w:rsid w:val="002766FB"/>
    <w:rsid w:val="00276BAA"/>
    <w:rsid w:val="002773F2"/>
    <w:rsid w:val="00277978"/>
    <w:rsid w:val="00277C1B"/>
    <w:rsid w:val="00281F93"/>
    <w:rsid w:val="0028700E"/>
    <w:rsid w:val="00292A09"/>
    <w:rsid w:val="002A0B53"/>
    <w:rsid w:val="002A22E3"/>
    <w:rsid w:val="002A7BC7"/>
    <w:rsid w:val="002C0A62"/>
    <w:rsid w:val="002D3D82"/>
    <w:rsid w:val="002D4730"/>
    <w:rsid w:val="002D5926"/>
    <w:rsid w:val="002D68CE"/>
    <w:rsid w:val="002E5B10"/>
    <w:rsid w:val="002E6385"/>
    <w:rsid w:val="003019EB"/>
    <w:rsid w:val="00301DF7"/>
    <w:rsid w:val="00305191"/>
    <w:rsid w:val="00305DC6"/>
    <w:rsid w:val="0030757B"/>
    <w:rsid w:val="00310F7F"/>
    <w:rsid w:val="00311DBC"/>
    <w:rsid w:val="00312E3C"/>
    <w:rsid w:val="0032298E"/>
    <w:rsid w:val="0032786D"/>
    <w:rsid w:val="003401B6"/>
    <w:rsid w:val="00341324"/>
    <w:rsid w:val="00344114"/>
    <w:rsid w:val="00357934"/>
    <w:rsid w:val="0036279A"/>
    <w:rsid w:val="00363792"/>
    <w:rsid w:val="00363BB5"/>
    <w:rsid w:val="003665EF"/>
    <w:rsid w:val="00371316"/>
    <w:rsid w:val="00372317"/>
    <w:rsid w:val="003741B2"/>
    <w:rsid w:val="003747EA"/>
    <w:rsid w:val="00377534"/>
    <w:rsid w:val="00381662"/>
    <w:rsid w:val="00395F05"/>
    <w:rsid w:val="00395F68"/>
    <w:rsid w:val="003A3F2E"/>
    <w:rsid w:val="003B2333"/>
    <w:rsid w:val="003B23A3"/>
    <w:rsid w:val="003B2621"/>
    <w:rsid w:val="003B4CB1"/>
    <w:rsid w:val="003C4840"/>
    <w:rsid w:val="003C634F"/>
    <w:rsid w:val="003C6E9F"/>
    <w:rsid w:val="003D2BCE"/>
    <w:rsid w:val="003D428F"/>
    <w:rsid w:val="003E1ED7"/>
    <w:rsid w:val="003E24B2"/>
    <w:rsid w:val="003E312B"/>
    <w:rsid w:val="003E3C61"/>
    <w:rsid w:val="003E563E"/>
    <w:rsid w:val="003F038D"/>
    <w:rsid w:val="0040432D"/>
    <w:rsid w:val="00414AC6"/>
    <w:rsid w:val="00416B67"/>
    <w:rsid w:val="0041733D"/>
    <w:rsid w:val="00425479"/>
    <w:rsid w:val="00433060"/>
    <w:rsid w:val="004332A3"/>
    <w:rsid w:val="004355B3"/>
    <w:rsid w:val="00441849"/>
    <w:rsid w:val="00443E29"/>
    <w:rsid w:val="00445FDD"/>
    <w:rsid w:val="00445FFE"/>
    <w:rsid w:val="00446612"/>
    <w:rsid w:val="004661F3"/>
    <w:rsid w:val="00477BD3"/>
    <w:rsid w:val="00477D70"/>
    <w:rsid w:val="004800E8"/>
    <w:rsid w:val="00494AAA"/>
    <w:rsid w:val="004A0E3D"/>
    <w:rsid w:val="004A46EC"/>
    <w:rsid w:val="004B1FA4"/>
    <w:rsid w:val="004B245A"/>
    <w:rsid w:val="004B7B9A"/>
    <w:rsid w:val="004C1208"/>
    <w:rsid w:val="004C1F7F"/>
    <w:rsid w:val="004D5E92"/>
    <w:rsid w:val="004E13A2"/>
    <w:rsid w:val="004E4458"/>
    <w:rsid w:val="004E6961"/>
    <w:rsid w:val="004F3728"/>
    <w:rsid w:val="005024C7"/>
    <w:rsid w:val="005041A2"/>
    <w:rsid w:val="00512A22"/>
    <w:rsid w:val="0054076A"/>
    <w:rsid w:val="005457AC"/>
    <w:rsid w:val="00560206"/>
    <w:rsid w:val="005608B4"/>
    <w:rsid w:val="00570DBB"/>
    <w:rsid w:val="0058161D"/>
    <w:rsid w:val="00582C08"/>
    <w:rsid w:val="00587483"/>
    <w:rsid w:val="005A10BC"/>
    <w:rsid w:val="005A3BF1"/>
    <w:rsid w:val="005A4311"/>
    <w:rsid w:val="005A67FE"/>
    <w:rsid w:val="005B36F5"/>
    <w:rsid w:val="005B53DC"/>
    <w:rsid w:val="005C010F"/>
    <w:rsid w:val="005C1764"/>
    <w:rsid w:val="005C79C4"/>
    <w:rsid w:val="005D62F5"/>
    <w:rsid w:val="005D7499"/>
    <w:rsid w:val="005E07DF"/>
    <w:rsid w:val="005E18B1"/>
    <w:rsid w:val="005F2EE9"/>
    <w:rsid w:val="005F4C17"/>
    <w:rsid w:val="00604AFF"/>
    <w:rsid w:val="006126AC"/>
    <w:rsid w:val="006144B5"/>
    <w:rsid w:val="00616432"/>
    <w:rsid w:val="00626988"/>
    <w:rsid w:val="006318CD"/>
    <w:rsid w:val="00632A97"/>
    <w:rsid w:val="0063331C"/>
    <w:rsid w:val="00634481"/>
    <w:rsid w:val="00655A9E"/>
    <w:rsid w:val="006561BC"/>
    <w:rsid w:val="00661BBB"/>
    <w:rsid w:val="006704D2"/>
    <w:rsid w:val="00681A8F"/>
    <w:rsid w:val="00686C5A"/>
    <w:rsid w:val="00691AD7"/>
    <w:rsid w:val="00692FED"/>
    <w:rsid w:val="0069351E"/>
    <w:rsid w:val="00694F2A"/>
    <w:rsid w:val="006955F8"/>
    <w:rsid w:val="00697B57"/>
    <w:rsid w:val="006A7C51"/>
    <w:rsid w:val="006B71BD"/>
    <w:rsid w:val="006C6078"/>
    <w:rsid w:val="006D3181"/>
    <w:rsid w:val="006D46E3"/>
    <w:rsid w:val="006D5205"/>
    <w:rsid w:val="006E0F46"/>
    <w:rsid w:val="006E2696"/>
    <w:rsid w:val="006E61DB"/>
    <w:rsid w:val="006F35DA"/>
    <w:rsid w:val="006F74E3"/>
    <w:rsid w:val="007017A2"/>
    <w:rsid w:val="007067C8"/>
    <w:rsid w:val="00706F1B"/>
    <w:rsid w:val="00712AC0"/>
    <w:rsid w:val="00721243"/>
    <w:rsid w:val="00724D42"/>
    <w:rsid w:val="007251D0"/>
    <w:rsid w:val="00730313"/>
    <w:rsid w:val="00740994"/>
    <w:rsid w:val="00740DB3"/>
    <w:rsid w:val="00743266"/>
    <w:rsid w:val="00746260"/>
    <w:rsid w:val="00751661"/>
    <w:rsid w:val="00751A4B"/>
    <w:rsid w:val="00754915"/>
    <w:rsid w:val="00761CD4"/>
    <w:rsid w:val="00762B3B"/>
    <w:rsid w:val="00764841"/>
    <w:rsid w:val="00770F54"/>
    <w:rsid w:val="00774CBD"/>
    <w:rsid w:val="007756BE"/>
    <w:rsid w:val="007817B6"/>
    <w:rsid w:val="0078323C"/>
    <w:rsid w:val="00787F5E"/>
    <w:rsid w:val="007A1469"/>
    <w:rsid w:val="007A4E37"/>
    <w:rsid w:val="007A53B1"/>
    <w:rsid w:val="007A7B67"/>
    <w:rsid w:val="007B11AB"/>
    <w:rsid w:val="007B208A"/>
    <w:rsid w:val="007B7247"/>
    <w:rsid w:val="007C0B9F"/>
    <w:rsid w:val="007C3226"/>
    <w:rsid w:val="007C3E91"/>
    <w:rsid w:val="007D054A"/>
    <w:rsid w:val="007D3C59"/>
    <w:rsid w:val="007D57B4"/>
    <w:rsid w:val="007E287B"/>
    <w:rsid w:val="007E566C"/>
    <w:rsid w:val="007E7B41"/>
    <w:rsid w:val="007F1509"/>
    <w:rsid w:val="00804D85"/>
    <w:rsid w:val="0081534F"/>
    <w:rsid w:val="0081714D"/>
    <w:rsid w:val="00820E32"/>
    <w:rsid w:val="008252E6"/>
    <w:rsid w:val="00825901"/>
    <w:rsid w:val="00832244"/>
    <w:rsid w:val="00857A2D"/>
    <w:rsid w:val="008656B7"/>
    <w:rsid w:val="008666CA"/>
    <w:rsid w:val="008824D1"/>
    <w:rsid w:val="0089029F"/>
    <w:rsid w:val="00892E9B"/>
    <w:rsid w:val="0089686E"/>
    <w:rsid w:val="0089742A"/>
    <w:rsid w:val="008A0497"/>
    <w:rsid w:val="008A6587"/>
    <w:rsid w:val="008A7DD2"/>
    <w:rsid w:val="008B1021"/>
    <w:rsid w:val="008B3AC2"/>
    <w:rsid w:val="008B47EC"/>
    <w:rsid w:val="008B75DB"/>
    <w:rsid w:val="008C01B8"/>
    <w:rsid w:val="008C23F1"/>
    <w:rsid w:val="008C3CB9"/>
    <w:rsid w:val="008D62E5"/>
    <w:rsid w:val="008E5315"/>
    <w:rsid w:val="008E7142"/>
    <w:rsid w:val="008E7742"/>
    <w:rsid w:val="008F5A60"/>
    <w:rsid w:val="008F74C3"/>
    <w:rsid w:val="00901397"/>
    <w:rsid w:val="00915EDA"/>
    <w:rsid w:val="00917FB9"/>
    <w:rsid w:val="0092080A"/>
    <w:rsid w:val="00921851"/>
    <w:rsid w:val="00922579"/>
    <w:rsid w:val="00934B2D"/>
    <w:rsid w:val="009364E6"/>
    <w:rsid w:val="00937748"/>
    <w:rsid w:val="00941551"/>
    <w:rsid w:val="00942EB9"/>
    <w:rsid w:val="009561E7"/>
    <w:rsid w:val="0096424E"/>
    <w:rsid w:val="00967635"/>
    <w:rsid w:val="00970A81"/>
    <w:rsid w:val="0098068A"/>
    <w:rsid w:val="00981EDD"/>
    <w:rsid w:val="00982A3F"/>
    <w:rsid w:val="00983B6F"/>
    <w:rsid w:val="00991B9E"/>
    <w:rsid w:val="009959BB"/>
    <w:rsid w:val="009964AF"/>
    <w:rsid w:val="00996CD2"/>
    <w:rsid w:val="009A2E5C"/>
    <w:rsid w:val="009A41C1"/>
    <w:rsid w:val="009B7BB3"/>
    <w:rsid w:val="009D6790"/>
    <w:rsid w:val="009D68AA"/>
    <w:rsid w:val="009D74F9"/>
    <w:rsid w:val="009D7FC5"/>
    <w:rsid w:val="009E0878"/>
    <w:rsid w:val="009E1290"/>
    <w:rsid w:val="009E3029"/>
    <w:rsid w:val="009E70BD"/>
    <w:rsid w:val="009F30E0"/>
    <w:rsid w:val="009F649D"/>
    <w:rsid w:val="009F7EDE"/>
    <w:rsid w:val="00A00B05"/>
    <w:rsid w:val="00A05F38"/>
    <w:rsid w:val="00A07754"/>
    <w:rsid w:val="00A10FB7"/>
    <w:rsid w:val="00A13CAB"/>
    <w:rsid w:val="00A1645F"/>
    <w:rsid w:val="00A16886"/>
    <w:rsid w:val="00A21226"/>
    <w:rsid w:val="00A22E96"/>
    <w:rsid w:val="00A237F3"/>
    <w:rsid w:val="00A32484"/>
    <w:rsid w:val="00A338E3"/>
    <w:rsid w:val="00A36E1F"/>
    <w:rsid w:val="00A41EF1"/>
    <w:rsid w:val="00A430E0"/>
    <w:rsid w:val="00A5220A"/>
    <w:rsid w:val="00A5439A"/>
    <w:rsid w:val="00A572BE"/>
    <w:rsid w:val="00A57654"/>
    <w:rsid w:val="00A650E6"/>
    <w:rsid w:val="00A662A6"/>
    <w:rsid w:val="00A66E0E"/>
    <w:rsid w:val="00A6749C"/>
    <w:rsid w:val="00A85010"/>
    <w:rsid w:val="00A909A5"/>
    <w:rsid w:val="00AA0925"/>
    <w:rsid w:val="00AA46EF"/>
    <w:rsid w:val="00AA6FF7"/>
    <w:rsid w:val="00AB3BB0"/>
    <w:rsid w:val="00AC3F87"/>
    <w:rsid w:val="00AC4527"/>
    <w:rsid w:val="00AC4679"/>
    <w:rsid w:val="00AC7DAC"/>
    <w:rsid w:val="00AD158D"/>
    <w:rsid w:val="00AD345B"/>
    <w:rsid w:val="00AD3FB0"/>
    <w:rsid w:val="00AD50A4"/>
    <w:rsid w:val="00AE7878"/>
    <w:rsid w:val="00AF0839"/>
    <w:rsid w:val="00AF37B6"/>
    <w:rsid w:val="00AF43BB"/>
    <w:rsid w:val="00B0379B"/>
    <w:rsid w:val="00B0414F"/>
    <w:rsid w:val="00B04B85"/>
    <w:rsid w:val="00B15F05"/>
    <w:rsid w:val="00B21473"/>
    <w:rsid w:val="00B2377E"/>
    <w:rsid w:val="00B24EDB"/>
    <w:rsid w:val="00B253F9"/>
    <w:rsid w:val="00B43B03"/>
    <w:rsid w:val="00B449B9"/>
    <w:rsid w:val="00B47502"/>
    <w:rsid w:val="00B52829"/>
    <w:rsid w:val="00B53E70"/>
    <w:rsid w:val="00B66303"/>
    <w:rsid w:val="00B72CD1"/>
    <w:rsid w:val="00B80C96"/>
    <w:rsid w:val="00B828BD"/>
    <w:rsid w:val="00B952D0"/>
    <w:rsid w:val="00BA1DC4"/>
    <w:rsid w:val="00BA377D"/>
    <w:rsid w:val="00BA6911"/>
    <w:rsid w:val="00BB2327"/>
    <w:rsid w:val="00BC24F4"/>
    <w:rsid w:val="00BC5824"/>
    <w:rsid w:val="00BE098C"/>
    <w:rsid w:val="00BE3B0F"/>
    <w:rsid w:val="00BE5E77"/>
    <w:rsid w:val="00BE61EC"/>
    <w:rsid w:val="00BF4B92"/>
    <w:rsid w:val="00C06F1E"/>
    <w:rsid w:val="00C07AC5"/>
    <w:rsid w:val="00C21D7A"/>
    <w:rsid w:val="00C27FCA"/>
    <w:rsid w:val="00C3511A"/>
    <w:rsid w:val="00C40639"/>
    <w:rsid w:val="00C453F0"/>
    <w:rsid w:val="00C50FAD"/>
    <w:rsid w:val="00C54B45"/>
    <w:rsid w:val="00C55073"/>
    <w:rsid w:val="00C55D12"/>
    <w:rsid w:val="00C57D50"/>
    <w:rsid w:val="00C6221D"/>
    <w:rsid w:val="00C635BC"/>
    <w:rsid w:val="00C66320"/>
    <w:rsid w:val="00C67559"/>
    <w:rsid w:val="00C67A0C"/>
    <w:rsid w:val="00C67B06"/>
    <w:rsid w:val="00C74E33"/>
    <w:rsid w:val="00C83E8A"/>
    <w:rsid w:val="00C83FA1"/>
    <w:rsid w:val="00C84BFB"/>
    <w:rsid w:val="00C850FA"/>
    <w:rsid w:val="00C85357"/>
    <w:rsid w:val="00C97AAA"/>
    <w:rsid w:val="00CA2E1F"/>
    <w:rsid w:val="00CA506D"/>
    <w:rsid w:val="00CA6108"/>
    <w:rsid w:val="00CA700B"/>
    <w:rsid w:val="00CA7201"/>
    <w:rsid w:val="00CB3990"/>
    <w:rsid w:val="00CB4E2E"/>
    <w:rsid w:val="00CB6FB8"/>
    <w:rsid w:val="00CD392B"/>
    <w:rsid w:val="00CD4B86"/>
    <w:rsid w:val="00CE02AA"/>
    <w:rsid w:val="00CE0F9A"/>
    <w:rsid w:val="00CE1E9F"/>
    <w:rsid w:val="00CE7C7B"/>
    <w:rsid w:val="00CF4961"/>
    <w:rsid w:val="00D03344"/>
    <w:rsid w:val="00D04B3E"/>
    <w:rsid w:val="00D11625"/>
    <w:rsid w:val="00D17599"/>
    <w:rsid w:val="00D30E29"/>
    <w:rsid w:val="00D30F61"/>
    <w:rsid w:val="00D31300"/>
    <w:rsid w:val="00D37A66"/>
    <w:rsid w:val="00D42BD6"/>
    <w:rsid w:val="00D433D0"/>
    <w:rsid w:val="00D441D3"/>
    <w:rsid w:val="00D44905"/>
    <w:rsid w:val="00D4616E"/>
    <w:rsid w:val="00D46329"/>
    <w:rsid w:val="00D56AF9"/>
    <w:rsid w:val="00D70C97"/>
    <w:rsid w:val="00D773ED"/>
    <w:rsid w:val="00D84503"/>
    <w:rsid w:val="00D86BBE"/>
    <w:rsid w:val="00D90112"/>
    <w:rsid w:val="00DA1D59"/>
    <w:rsid w:val="00DA3BD7"/>
    <w:rsid w:val="00DA5DCE"/>
    <w:rsid w:val="00DB09EC"/>
    <w:rsid w:val="00DC18D2"/>
    <w:rsid w:val="00DD3AB3"/>
    <w:rsid w:val="00DD42DD"/>
    <w:rsid w:val="00DD4D4F"/>
    <w:rsid w:val="00DD5B29"/>
    <w:rsid w:val="00DD7A30"/>
    <w:rsid w:val="00DD7CF0"/>
    <w:rsid w:val="00DE1760"/>
    <w:rsid w:val="00DE504F"/>
    <w:rsid w:val="00DE752E"/>
    <w:rsid w:val="00DF2BE6"/>
    <w:rsid w:val="00DF5C44"/>
    <w:rsid w:val="00E0286D"/>
    <w:rsid w:val="00E04559"/>
    <w:rsid w:val="00E10052"/>
    <w:rsid w:val="00E10D7A"/>
    <w:rsid w:val="00E1555E"/>
    <w:rsid w:val="00E16866"/>
    <w:rsid w:val="00E2016D"/>
    <w:rsid w:val="00E21E90"/>
    <w:rsid w:val="00E27477"/>
    <w:rsid w:val="00E3155C"/>
    <w:rsid w:val="00E405E1"/>
    <w:rsid w:val="00E41DD5"/>
    <w:rsid w:val="00E50C79"/>
    <w:rsid w:val="00E523D2"/>
    <w:rsid w:val="00E605FA"/>
    <w:rsid w:val="00E6636D"/>
    <w:rsid w:val="00E75B97"/>
    <w:rsid w:val="00E82132"/>
    <w:rsid w:val="00E84423"/>
    <w:rsid w:val="00EA4520"/>
    <w:rsid w:val="00EA787E"/>
    <w:rsid w:val="00EB0F91"/>
    <w:rsid w:val="00EB35E8"/>
    <w:rsid w:val="00EB388C"/>
    <w:rsid w:val="00EC427D"/>
    <w:rsid w:val="00EE2614"/>
    <w:rsid w:val="00EE71B3"/>
    <w:rsid w:val="00EE7937"/>
    <w:rsid w:val="00EF16F5"/>
    <w:rsid w:val="00EF3AB7"/>
    <w:rsid w:val="00EF4FFE"/>
    <w:rsid w:val="00F02E39"/>
    <w:rsid w:val="00F13279"/>
    <w:rsid w:val="00F17C92"/>
    <w:rsid w:val="00F30442"/>
    <w:rsid w:val="00F32B92"/>
    <w:rsid w:val="00F43FC9"/>
    <w:rsid w:val="00F5058F"/>
    <w:rsid w:val="00F675A4"/>
    <w:rsid w:val="00F745C9"/>
    <w:rsid w:val="00F81722"/>
    <w:rsid w:val="00F82B3E"/>
    <w:rsid w:val="00F854F6"/>
    <w:rsid w:val="00F85B46"/>
    <w:rsid w:val="00F90A3D"/>
    <w:rsid w:val="00F940CA"/>
    <w:rsid w:val="00F94193"/>
    <w:rsid w:val="00FA10BA"/>
    <w:rsid w:val="00FA7D84"/>
    <w:rsid w:val="00FB0E9B"/>
    <w:rsid w:val="00FB56E0"/>
    <w:rsid w:val="00FB5DB0"/>
    <w:rsid w:val="00FC54F0"/>
    <w:rsid w:val="00FD1FF5"/>
    <w:rsid w:val="00FD4E56"/>
    <w:rsid w:val="00FE0A90"/>
    <w:rsid w:val="00FE1522"/>
    <w:rsid w:val="00FE6CE8"/>
    <w:rsid w:val="00FE773D"/>
    <w:rsid w:val="00FF040A"/>
    <w:rsid w:val="00FF5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EBE55"/>
  <w15:docId w15:val="{8C0496A8-B2B3-224D-81BC-0E1B25CAE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AB7"/>
    <w:pPr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73F2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05FA"/>
    <w:pPr>
      <w:widowControl w:val="0"/>
      <w:wordWrap w:val="0"/>
      <w:autoSpaceDE w:val="0"/>
      <w:autoSpaceDN w:val="0"/>
      <w:ind w:leftChars="400" w:left="800"/>
      <w:jc w:val="both"/>
    </w:pPr>
    <w:rPr>
      <w:rFonts w:asciiTheme="minorHAnsi" w:eastAsiaTheme="minorEastAsia" w:hAnsiTheme="minorHAnsi" w:cstheme="minorBidi"/>
      <w:kern w:val="2"/>
      <w:sz w:val="20"/>
    </w:rPr>
  </w:style>
  <w:style w:type="paragraph" w:styleId="Header">
    <w:name w:val="header"/>
    <w:basedOn w:val="Normal"/>
    <w:link w:val="HeaderChar"/>
    <w:uiPriority w:val="99"/>
    <w:unhideWhenUsed/>
    <w:rsid w:val="00E605FA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E605FA"/>
  </w:style>
  <w:style w:type="paragraph" w:styleId="Footer">
    <w:name w:val="footer"/>
    <w:basedOn w:val="Normal"/>
    <w:link w:val="FooterChar"/>
    <w:uiPriority w:val="99"/>
    <w:unhideWhenUsed/>
    <w:rsid w:val="00E605FA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E605FA"/>
  </w:style>
  <w:style w:type="character" w:styleId="Hyperlink">
    <w:name w:val="Hyperlink"/>
    <w:basedOn w:val="DefaultParagraphFont"/>
    <w:uiPriority w:val="99"/>
    <w:unhideWhenUsed/>
    <w:rsid w:val="009E30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302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E3029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FF040A"/>
    <w:pPr>
      <w:spacing w:before="100" w:beforeAutospacing="1" w:after="100" w:afterAutospacing="1"/>
    </w:pPr>
  </w:style>
  <w:style w:type="character" w:customStyle="1" w:styleId="author">
    <w:name w:val="author"/>
    <w:basedOn w:val="DefaultParagraphFont"/>
    <w:rsid w:val="00B66303"/>
  </w:style>
  <w:style w:type="character" w:customStyle="1" w:styleId="articletitle">
    <w:name w:val="articletitle"/>
    <w:basedOn w:val="DefaultParagraphFont"/>
    <w:rsid w:val="00B66303"/>
  </w:style>
  <w:style w:type="character" w:customStyle="1" w:styleId="pubyear">
    <w:name w:val="pubyear"/>
    <w:basedOn w:val="DefaultParagraphFont"/>
    <w:rsid w:val="00B66303"/>
  </w:style>
  <w:style w:type="character" w:customStyle="1" w:styleId="vol">
    <w:name w:val="vol"/>
    <w:basedOn w:val="DefaultParagraphFont"/>
    <w:rsid w:val="00B66303"/>
  </w:style>
  <w:style w:type="character" w:customStyle="1" w:styleId="pagefirst">
    <w:name w:val="pagefirst"/>
    <w:basedOn w:val="DefaultParagraphFont"/>
    <w:rsid w:val="00B66303"/>
  </w:style>
  <w:style w:type="character" w:customStyle="1" w:styleId="pagelast">
    <w:name w:val="pagelast"/>
    <w:basedOn w:val="DefaultParagraphFont"/>
    <w:rsid w:val="00B66303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820E32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 w:cstheme="minorBidi"/>
      <w:kern w:val="2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820E32"/>
  </w:style>
  <w:style w:type="numbering" w:customStyle="1" w:styleId="1">
    <w:name w:val="현재 목록1"/>
    <w:uiPriority w:val="99"/>
    <w:rsid w:val="003665EF"/>
    <w:pPr>
      <w:numPr>
        <w:numId w:val="19"/>
      </w:numPr>
    </w:pPr>
  </w:style>
  <w:style w:type="paragraph" w:styleId="Revision">
    <w:name w:val="Revision"/>
    <w:hidden/>
    <w:uiPriority w:val="99"/>
    <w:semiHidden/>
    <w:rsid w:val="00226879"/>
    <w:pPr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3E31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312B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312B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1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12B"/>
    <w:rPr>
      <w:b/>
      <w:bCs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C850FA"/>
  </w:style>
  <w:style w:type="paragraph" w:customStyle="1" w:styleId="10">
    <w:name w:val="참고 문헌1"/>
    <w:basedOn w:val="Normal"/>
    <w:link w:val="BibliographyChar"/>
    <w:rsid w:val="006955F8"/>
    <w:pPr>
      <w:spacing w:line="480" w:lineRule="auto"/>
      <w:ind w:left="720" w:hanging="720"/>
      <w:jc w:val="both"/>
    </w:pPr>
    <w:rPr>
      <w:noProof/>
      <w:color w:val="000000" w:themeColor="text1"/>
    </w:rPr>
  </w:style>
  <w:style w:type="character" w:customStyle="1" w:styleId="BibliographyChar">
    <w:name w:val="Bibliography Char"/>
    <w:basedOn w:val="DefaultParagraphFont"/>
    <w:link w:val="10"/>
    <w:rsid w:val="006955F8"/>
    <w:rPr>
      <w:rFonts w:ascii="Times New Roman" w:eastAsia="Times New Roman" w:hAnsi="Times New Roman" w:cs="Times New Roman"/>
      <w:noProof/>
      <w:color w:val="000000" w:themeColor="text1"/>
      <w:kern w:val="0"/>
      <w:sz w:val="24"/>
      <w:lang w:eastAsia="ko-KR"/>
    </w:rPr>
  </w:style>
  <w:style w:type="table" w:styleId="PlainTable4">
    <w:name w:val="Plain Table 4"/>
    <w:basedOn w:val="TableNormal"/>
    <w:uiPriority w:val="44"/>
    <w:rsid w:val="005C79C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C79C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5C79C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uiPriority w:val="1"/>
    <w:qFormat/>
    <w:rsid w:val="002773F2"/>
    <w:pPr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773F2"/>
    <w:rPr>
      <w:rFonts w:asciiTheme="majorHAnsi" w:eastAsiaTheme="majorEastAsia" w:hAnsiTheme="majorHAnsi" w:cstheme="majorBidi"/>
      <w:kern w:val="0"/>
      <w:sz w:val="28"/>
      <w:szCs w:val="28"/>
    </w:rPr>
  </w:style>
  <w:style w:type="character" w:customStyle="1" w:styleId="apple-tab-span">
    <w:name w:val="apple-tab-span"/>
    <w:basedOn w:val="DefaultParagraphFont"/>
    <w:rsid w:val="00DE504F"/>
  </w:style>
  <w:style w:type="character" w:styleId="LineNumber">
    <w:name w:val="line number"/>
    <w:basedOn w:val="DefaultParagraphFont"/>
    <w:uiPriority w:val="99"/>
    <w:semiHidden/>
    <w:unhideWhenUsed/>
    <w:rsid w:val="000B7AFB"/>
  </w:style>
  <w:style w:type="paragraph" w:customStyle="1" w:styleId="2">
    <w:name w:val="참고 문헌2"/>
    <w:basedOn w:val="Normal"/>
    <w:link w:val="BibliographyChar1"/>
    <w:rsid w:val="007E566C"/>
    <w:pPr>
      <w:tabs>
        <w:tab w:val="left" w:pos="260"/>
      </w:tabs>
      <w:spacing w:after="240"/>
      <w:ind w:left="264" w:hanging="264"/>
    </w:pPr>
  </w:style>
  <w:style w:type="character" w:customStyle="1" w:styleId="BibliographyChar1">
    <w:name w:val="Bibliography Char1"/>
    <w:basedOn w:val="DefaultParagraphFont"/>
    <w:link w:val="2"/>
    <w:rsid w:val="007E566C"/>
    <w:rPr>
      <w:rFonts w:ascii="Times New Roman" w:eastAsia="Times New Roman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45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39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996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3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99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49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69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6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486305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62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43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83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55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91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24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53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64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47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22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79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34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96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7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509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11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3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6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80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812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59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0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7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0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75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19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336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618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8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81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17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30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2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5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2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45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04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808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917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4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3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1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6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46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53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330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02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46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75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837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624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0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8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94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52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33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5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24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1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53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91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48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00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13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12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1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9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5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90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92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779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47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37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19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495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307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1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28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7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774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954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2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8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9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9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67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2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713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673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7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22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1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21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41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6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40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61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19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983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8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15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72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525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375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7789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58094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39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3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01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435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934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84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1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93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95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50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06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16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24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383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2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2648BE-A880-ED4D-914A-B9E398BA4B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35</Words>
  <Characters>2486</Characters>
  <Application>Microsoft Office Word</Application>
  <DocSecurity>0</DocSecurity>
  <Lines>20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수정(과학교육과)</dc:creator>
  <cp:keywords/>
  <dc:description/>
  <cp:lastModifiedBy>이수정(과학교육과)</cp:lastModifiedBy>
  <cp:revision>7</cp:revision>
  <cp:lastPrinted>2021-11-11T11:52:00Z</cp:lastPrinted>
  <dcterms:created xsi:type="dcterms:W3CDTF">2022-08-21T12:35:00Z</dcterms:created>
  <dcterms:modified xsi:type="dcterms:W3CDTF">2022-12-07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2"&gt;&lt;session id="yL6u6Cyp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elayCitationUpdates" value="true"/&gt;&lt;/prefs&gt;&lt;/data&gt;</vt:lpwstr>
  </property>
</Properties>
</file>